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41DED" w14:textId="6EFBC664" w:rsidR="00E35B95" w:rsidRDefault="00E35B95" w:rsidP="008E7ED7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</w:p>
    <w:p w14:paraId="4BECFDF0" w14:textId="77777777" w:rsidR="00E35B95" w:rsidRDefault="00E35B95" w:rsidP="00E35B95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ukaryotic composition across seasons and social groups in the gut microbiota of wild baboons</w:t>
      </w:r>
    </w:p>
    <w:p w14:paraId="5DD6CF28" w14:textId="65B164EB" w:rsidR="00E35B95" w:rsidRDefault="00E35B95" w:rsidP="00E35B95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Mary Chege</w:t>
      </w:r>
      <w:r>
        <w:rPr>
          <w:rFonts w:ascii="Times New Roman" w:eastAsia="Times New Roman" w:hAnsi="Times New Roman" w:cs="Times New Roman"/>
          <w:vertAlign w:val="superscript"/>
        </w:rPr>
        <w:t>1,2,3*†</w:t>
      </w:r>
      <w:r>
        <w:rPr>
          <w:rFonts w:ascii="Times New Roman" w:eastAsia="Times New Roman" w:hAnsi="Times New Roman" w:cs="Times New Roman"/>
        </w:rPr>
        <w:t>, Pamela Ferretti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Shasta Webb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Rosaline W. Macharia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George Obiero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Joseph Kamau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Susan C. Albert</w:t>
      </w:r>
      <w:r w:rsidR="00A50EC0">
        <w:rPr>
          <w:rFonts w:ascii="Times New Roman" w:eastAsia="Times New Roman" w:hAnsi="Times New Roman" w:cs="Times New Roman"/>
        </w:rPr>
        <w:t>s</w:t>
      </w:r>
      <w:r w:rsidR="001113B9"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  <w:vertAlign w:val="superscript"/>
        </w:rPr>
        <w:t>,</w:t>
      </w:r>
      <w:bookmarkStart w:id="0" w:name="_GoBack"/>
      <w:bookmarkEnd w:id="0"/>
      <w:r w:rsidR="001113B9"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>, Jenny Tung</w:t>
      </w:r>
      <w:r>
        <w:rPr>
          <w:rFonts w:ascii="Times New Roman" w:eastAsia="Times New Roman" w:hAnsi="Times New Roman" w:cs="Times New Roman"/>
          <w:vertAlign w:val="superscript"/>
        </w:rPr>
        <w:t>5,6,7,8</w:t>
      </w:r>
      <w:r>
        <w:rPr>
          <w:rFonts w:ascii="Times New Roman" w:eastAsia="Times New Roman" w:hAnsi="Times New Roman" w:cs="Times New Roman"/>
        </w:rPr>
        <w:t>, Mercy Y. Akiny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Elizabeth A Archie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 w:rsidR="00397223">
        <w:rPr>
          <w:rFonts w:ascii="Times New Roman" w:eastAsia="Times New Roman" w:hAnsi="Times New Roman" w:cs="Times New Roman"/>
          <w:vertAlign w:val="superscript"/>
        </w:rPr>
        <w:t>†</w:t>
      </w:r>
    </w:p>
    <w:p w14:paraId="14D60BBF" w14:textId="77777777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1" w:name="_rbgggl8vk7gh" w:colFirst="0" w:colLast="0"/>
      <w:bookmarkEnd w:id="1"/>
      <w:r>
        <w:rPr>
          <w:rFonts w:ascii="Times New Roman" w:eastAsia="Times New Roman" w:hAnsi="Times New Roman" w:cs="Times New Roman"/>
        </w:rPr>
        <w:t xml:space="preserve">1. One Health Centre, Kenya Institute of Primate Research, Nairobi, Kenya </w:t>
      </w:r>
    </w:p>
    <w:p w14:paraId="728D6C89" w14:textId="77777777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2" w:name="_wjtn00z0wqup" w:colFirst="0" w:colLast="0"/>
      <w:bookmarkEnd w:id="2"/>
      <w:r>
        <w:rPr>
          <w:rFonts w:ascii="Times New Roman" w:eastAsia="Times New Roman" w:hAnsi="Times New Roman" w:cs="Times New Roman"/>
        </w:rPr>
        <w:t xml:space="preserve">2. Department of Biochemistry, University of Nairobi, Nairobi, Kenya </w:t>
      </w:r>
    </w:p>
    <w:p w14:paraId="3689AEEB" w14:textId="77777777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3" w:name="_yparcw32jhin" w:colFirst="0" w:colLast="0"/>
      <w:bookmarkEnd w:id="3"/>
      <w:r>
        <w:rPr>
          <w:rFonts w:ascii="Times New Roman" w:eastAsia="Times New Roman" w:hAnsi="Times New Roman" w:cs="Times New Roman"/>
        </w:rPr>
        <w:t>3. Department of Biological Sciences, University of Notre Dame, Notre Dame, Indiana, USA</w:t>
      </w:r>
    </w:p>
    <w:p w14:paraId="5B083D78" w14:textId="77777777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qju1kf3m6cbg" w:colFirst="0" w:colLast="0"/>
      <w:bookmarkEnd w:id="4"/>
      <w:r>
        <w:rPr>
          <w:rFonts w:ascii="Times New Roman" w:eastAsia="Times New Roman" w:hAnsi="Times New Roman" w:cs="Times New Roman"/>
        </w:rPr>
        <w:t>4. Department of Medicine, Genetic Medicine Section, University of Chicago, Chicago, USA</w:t>
      </w:r>
    </w:p>
    <w:p w14:paraId="1B6F8E7D" w14:textId="0FBF5F14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5" w:name="_u5il3jqzgf2z" w:colFirst="0" w:colLast="0"/>
      <w:bookmarkEnd w:id="5"/>
      <w:r>
        <w:rPr>
          <w:rFonts w:ascii="Times New Roman" w:eastAsia="Times New Roman" w:hAnsi="Times New Roman" w:cs="Times New Roman"/>
        </w:rPr>
        <w:t xml:space="preserve">5. Departments of Biology and Evolutionary Anthropology, Duke University, Durham, NC, USA </w:t>
      </w:r>
    </w:p>
    <w:p w14:paraId="7ACFCDD0" w14:textId="3BAF4567" w:rsidR="00E35B95" w:rsidRDefault="001113B9" w:rsidP="00E35B9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6" w:name="_wjsxhss2vjgc" w:colFirst="0" w:colLast="0"/>
      <w:bookmarkEnd w:id="6"/>
      <w:r>
        <w:rPr>
          <w:rFonts w:ascii="Times New Roman" w:eastAsia="Times New Roman" w:hAnsi="Times New Roman" w:cs="Times New Roman"/>
        </w:rPr>
        <w:t>6</w:t>
      </w:r>
      <w:r w:rsidR="00E35B95">
        <w:rPr>
          <w:rFonts w:ascii="Times New Roman" w:eastAsia="Times New Roman" w:hAnsi="Times New Roman" w:cs="Times New Roman"/>
        </w:rPr>
        <w:t xml:space="preserve">. Duke University Population Research Institute, Duke University, Durham, NC, USA </w:t>
      </w:r>
      <w:bookmarkStart w:id="7" w:name="_7bybvf660i12" w:colFirst="0" w:colLast="0"/>
      <w:bookmarkEnd w:id="7"/>
    </w:p>
    <w:p w14:paraId="36022D79" w14:textId="46315BE1" w:rsidR="001113B9" w:rsidRDefault="001113B9" w:rsidP="001113B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. </w:t>
      </w:r>
      <w:r>
        <w:rPr>
          <w:rFonts w:ascii="Times New Roman" w:eastAsia="Times New Roman" w:hAnsi="Times New Roman" w:cs="Times New Roman"/>
        </w:rPr>
        <w:t>Department of Primate Behavior and Evolution, Max Planck Institute for Evolutionary Anthropology, 04103 Leipzig, Germany</w:t>
      </w:r>
    </w:p>
    <w:p w14:paraId="50024870" w14:textId="450C58ED" w:rsidR="00E35B95" w:rsidRDefault="00E35B95" w:rsidP="008E7ED7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8" w:name="_ljfxfd9a9tln" w:colFirst="0" w:colLast="0"/>
      <w:bookmarkEnd w:id="8"/>
      <w:r>
        <w:rPr>
          <w:rFonts w:ascii="Times New Roman" w:eastAsia="Times New Roman" w:hAnsi="Times New Roman" w:cs="Times New Roman"/>
        </w:rPr>
        <w:t>8. Canadian Institute for Advanced Research, Toronto, Ontario, Canada</w:t>
      </w:r>
      <w:bookmarkStart w:id="9" w:name="_b07q5y929l8c" w:colFirst="0" w:colLast="0"/>
      <w:bookmarkEnd w:id="9"/>
    </w:p>
    <w:p w14:paraId="02A1DED6" w14:textId="77777777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  <w:color w:val="1F2328"/>
          <w:highlight w:val="white"/>
        </w:rPr>
      </w:pPr>
      <w:bookmarkStart w:id="10" w:name="_792necgt8i80" w:colFirst="0" w:colLast="0"/>
      <w:bookmarkEnd w:id="10"/>
      <w:r>
        <w:rPr>
          <w:rFonts w:ascii="Arial" w:eastAsia="Arial" w:hAnsi="Arial" w:cs="Arial"/>
          <w:b/>
          <w:color w:val="1F2328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1"/>
          <w:szCs w:val="21"/>
          <w:highlight w:val="white"/>
        </w:rPr>
        <w:t>†</w:t>
      </w:r>
      <w:r>
        <w:rPr>
          <w:rFonts w:ascii="Times New Roman" w:eastAsia="Times New Roman" w:hAnsi="Times New Roman" w:cs="Times New Roman"/>
          <w:color w:val="1F2328"/>
          <w:highlight w:val="white"/>
        </w:rPr>
        <w:t>corresponding authors:</w:t>
      </w:r>
    </w:p>
    <w:p w14:paraId="16EE6BAC" w14:textId="77777777" w:rsidR="00E35B95" w:rsidRDefault="00E35B95" w:rsidP="00E35B95">
      <w:pPr>
        <w:spacing w:after="0"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  <w:bookmarkStart w:id="11" w:name="_a5thn1l7hxup" w:colFirst="0" w:colLast="0"/>
      <w:bookmarkEnd w:id="11"/>
      <w:r>
        <w:rPr>
          <w:rFonts w:ascii="Times New Roman" w:eastAsia="Times New Roman" w:hAnsi="Times New Roman" w:cs="Times New Roman"/>
          <w:color w:val="1F2328"/>
          <w:highlight w:val="white"/>
        </w:rPr>
        <w:t xml:space="preserve"> Mary Chege: </w:t>
      </w:r>
      <w:hyperlink r:id="rId4">
        <w:r>
          <w:rPr>
            <w:rFonts w:ascii="Times New Roman" w:eastAsia="Times New Roman" w:hAnsi="Times New Roman" w:cs="Times New Roman"/>
            <w:highlight w:val="white"/>
          </w:rPr>
          <w:t>mchege89@gmail.com</w:t>
        </w:r>
      </w:hyperlink>
    </w:p>
    <w:p w14:paraId="089DA631" w14:textId="05BC4322" w:rsidR="00E35B95" w:rsidRDefault="00E35B95" w:rsidP="008E7ED7">
      <w:pPr>
        <w:spacing w:after="0" w:line="240" w:lineRule="auto"/>
        <w:jc w:val="both"/>
        <w:rPr>
          <w:noProof/>
        </w:rPr>
      </w:pPr>
      <w:bookmarkStart w:id="12" w:name="_yavimpg8cgcd" w:colFirst="0" w:colLast="0"/>
      <w:bookmarkEnd w:id="12"/>
      <w:r>
        <w:rPr>
          <w:rFonts w:ascii="Times New Roman" w:eastAsia="Times New Roman" w:hAnsi="Times New Roman" w:cs="Times New Roman"/>
          <w:color w:val="1F2328"/>
          <w:highlight w:val="white"/>
        </w:rPr>
        <w:t xml:space="preserve"> Elizabeth Archie: </w:t>
      </w:r>
      <w:r>
        <w:rPr>
          <w:rFonts w:ascii="Times New Roman" w:eastAsia="Times New Roman" w:hAnsi="Times New Roman" w:cs="Times New Roman"/>
          <w:highlight w:val="white"/>
        </w:rPr>
        <w:t>earchie@nd.edu</w:t>
      </w:r>
    </w:p>
    <w:p w14:paraId="6F536810" w14:textId="77777777" w:rsidR="00E35B95" w:rsidRDefault="00E35B95" w:rsidP="00E35B95">
      <w:pPr>
        <w:pStyle w:val="NormalWeb"/>
      </w:pPr>
      <w:r>
        <w:rPr>
          <w:noProof/>
        </w:rPr>
        <w:drawing>
          <wp:inline distT="0" distB="0" distL="0" distR="0" wp14:anchorId="2D448E9C" wp14:editId="19124202">
            <wp:extent cx="5537606" cy="3524526"/>
            <wp:effectExtent l="0" t="0" r="0" b="6350"/>
            <wp:docPr id="1" name="Picture 1" descr="C:\Users\ArchieLab\Desktop\active_projects\Manuscript Chege et al\manuscript\Final Manuscript_submission Docs_2024\Supplementary Figures_Chege at al.2024\Supplementary Figur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chieLab\Desktop\active_projects\Manuscript Chege et al\manuscript\Final Manuscript_submission Docs_2024\Supplementary Figures_Chege at al.2024\Supplementary Figure_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001" cy="353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C1789" w14:textId="77777777" w:rsidR="00314092" w:rsidRDefault="00314092" w:rsidP="0031409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E7ED7">
        <w:rPr>
          <w:rFonts w:ascii="Times New Roman" w:hAnsi="Times New Roman" w:cs="Times New Roman"/>
          <w:b/>
        </w:rPr>
        <w:t xml:space="preserve">Supplementary </w:t>
      </w:r>
      <w:r w:rsidRPr="00E935D8">
        <w:rPr>
          <w:rFonts w:ascii="Times New Roman" w:eastAsia="Times New Roman" w:hAnsi="Times New Roman" w:cs="Times New Roman"/>
          <w:b/>
        </w:rPr>
        <w:t>Figure 1. Eukaryotic diversity across both data sets.</w:t>
      </w:r>
      <w:r w:rsidRPr="00E935D8">
        <w:rPr>
          <w:rFonts w:ascii="Times New Roman" w:eastAsia="Times New Roman" w:hAnsi="Times New Roman" w:cs="Times New Roman"/>
        </w:rPr>
        <w:t xml:space="preserve"> Heatmap of the eukaryotic taxonomic composition</w:t>
      </w:r>
      <w:r>
        <w:rPr>
          <w:rFonts w:ascii="Times New Roman" w:eastAsia="Times New Roman" w:hAnsi="Times New Roman" w:cs="Times New Roman"/>
        </w:rPr>
        <w:t xml:space="preserve"> across the two datasets. Each column represents one fecal sample, and the colored rows indicate, from top to bottom, data set, social group (n=48 samples), season (n=27 samples), age class, and sex of the host. Circles and names to the right of the heat map show the eukaryotic taxonomic </w:t>
      </w:r>
      <w:r>
        <w:rPr>
          <w:rFonts w:ascii="Times New Roman" w:eastAsia="Times New Roman" w:hAnsi="Times New Roman" w:cs="Times New Roman"/>
        </w:rPr>
        <w:lastRenderedPageBreak/>
        <w:t>classification. Colors for taxa circles indicate classification at the kingdom level. The sample clustering at the top of the heatmap reflects Euclidean distance of eukaryotic community composition.</w:t>
      </w:r>
    </w:p>
    <w:p w14:paraId="49AFC7FF" w14:textId="77777777" w:rsidR="00314092" w:rsidRDefault="00314092" w:rsidP="00E35B95">
      <w:pPr>
        <w:pStyle w:val="NormalWeb"/>
      </w:pPr>
    </w:p>
    <w:p w14:paraId="77986AC2" w14:textId="77777777" w:rsidR="00973C32" w:rsidRDefault="00973C32"/>
    <w:sectPr w:rsidR="00973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EC1D35C" w16cex:dateUtc="2024-12-16T18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95"/>
    <w:rsid w:val="001113B9"/>
    <w:rsid w:val="001B6AC4"/>
    <w:rsid w:val="002E500D"/>
    <w:rsid w:val="00314092"/>
    <w:rsid w:val="00332610"/>
    <w:rsid w:val="00397223"/>
    <w:rsid w:val="008710C8"/>
    <w:rsid w:val="008E7ED7"/>
    <w:rsid w:val="00954995"/>
    <w:rsid w:val="00973C32"/>
    <w:rsid w:val="00A16BE2"/>
    <w:rsid w:val="00A50EC0"/>
    <w:rsid w:val="00B50436"/>
    <w:rsid w:val="00E35B95"/>
    <w:rsid w:val="00E9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9AE77"/>
  <w15:chartTrackingRefBased/>
  <w15:docId w15:val="{842AB04C-FC16-4DC5-B761-F385102B4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5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9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0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1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0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0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chege89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ieLab</dc:creator>
  <cp:keywords/>
  <dc:description/>
  <cp:lastModifiedBy>ArchieLab</cp:lastModifiedBy>
  <cp:revision>12</cp:revision>
  <dcterms:created xsi:type="dcterms:W3CDTF">2024-12-09T11:13:00Z</dcterms:created>
  <dcterms:modified xsi:type="dcterms:W3CDTF">2024-12-17T13:01:00Z</dcterms:modified>
</cp:coreProperties>
</file>